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760" w:rsidRDefault="005B625D" w:rsidP="00374760">
      <w:pPr>
        <w:rPr>
          <w:rFonts w:ascii="Times New Roman" w:hAnsi="Times New Roman" w:cs="Times New Roman"/>
          <w:sz w:val="24"/>
          <w:szCs w:val="24"/>
        </w:rPr>
      </w:pPr>
      <w:r w:rsidRPr="00F57CA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57CA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4760" w:rsidRPr="007E74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4760" w:rsidRPr="005A079B">
        <w:rPr>
          <w:rFonts w:ascii="Times New Roman" w:hAnsi="Times New Roman" w:cs="Times New Roman"/>
          <w:b/>
          <w:sz w:val="24"/>
          <w:szCs w:val="24"/>
        </w:rPr>
        <w:t>S</w:t>
      </w:r>
      <w:r w:rsidR="0037476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4760" w:rsidRPr="007E740E">
        <w:rPr>
          <w:rFonts w:ascii="Times New Roman" w:hAnsi="Times New Roman" w:cs="Times New Roman"/>
          <w:sz w:val="24"/>
          <w:szCs w:val="24"/>
        </w:rPr>
        <w:t xml:space="preserve"> Negative </w:t>
      </w:r>
      <w:r w:rsidR="009F3FC3">
        <w:rPr>
          <w:rFonts w:ascii="Times New Roman" w:hAnsi="Times New Roman" w:cs="Times New Roman"/>
          <w:sz w:val="24"/>
          <w:szCs w:val="24"/>
        </w:rPr>
        <w:t>binomial r</w:t>
      </w:r>
      <w:r w:rsidR="00374760">
        <w:rPr>
          <w:rFonts w:ascii="Times New Roman" w:hAnsi="Times New Roman" w:cs="Times New Roman"/>
          <w:sz w:val="24"/>
          <w:szCs w:val="24"/>
        </w:rPr>
        <w:t xml:space="preserve">egression </w:t>
      </w:r>
      <w:r w:rsidR="009F3FC3">
        <w:rPr>
          <w:rFonts w:ascii="Times New Roman" w:hAnsi="Times New Roman" w:cs="Times New Roman"/>
          <w:sz w:val="24"/>
          <w:szCs w:val="24"/>
        </w:rPr>
        <w:t>m</w:t>
      </w:r>
      <w:r w:rsidR="00374760">
        <w:rPr>
          <w:rFonts w:ascii="Times New Roman" w:hAnsi="Times New Roman" w:cs="Times New Roman"/>
          <w:sz w:val="24"/>
          <w:szCs w:val="24"/>
        </w:rPr>
        <w:t>odels of d</w:t>
      </w:r>
      <w:r w:rsidR="00374760" w:rsidRPr="007E740E">
        <w:rPr>
          <w:rFonts w:ascii="Times New Roman" w:hAnsi="Times New Roman" w:cs="Times New Roman"/>
          <w:sz w:val="24"/>
          <w:szCs w:val="24"/>
        </w:rPr>
        <w:t>engue c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1080"/>
        <w:gridCol w:w="1080"/>
        <w:gridCol w:w="1080"/>
        <w:gridCol w:w="1080"/>
        <w:gridCol w:w="990"/>
        <w:gridCol w:w="990"/>
        <w:gridCol w:w="918"/>
      </w:tblGrid>
      <w:tr w:rsidR="00374760" w:rsidRPr="000C744E" w:rsidTr="00FC19D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374760" w:rsidRPr="000C744E" w:rsidRDefault="00374760" w:rsidP="00FC19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374760" w:rsidRPr="000C744E" w:rsidTr="00FC19D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  <w:p w:rsidR="00374760" w:rsidRPr="000C744E" w:rsidRDefault="00374760" w:rsidP="003F38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F3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  <w:p w:rsidR="00374760" w:rsidRPr="000C744E" w:rsidRDefault="00374760" w:rsidP="003F38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F3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  <w:p w:rsidR="00374760" w:rsidRPr="000C744E" w:rsidRDefault="00374760" w:rsidP="003F3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F3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  <w:p w:rsidR="00374760" w:rsidRPr="000C744E" w:rsidRDefault="00374760" w:rsidP="003F38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3F38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  <w:p w:rsidR="00374760" w:rsidRPr="000C744E" w:rsidRDefault="00374760" w:rsidP="003F38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3F38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  <w:p w:rsidR="00374760" w:rsidRPr="000C744E" w:rsidRDefault="00374760" w:rsidP="003F3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F3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  <w:p w:rsidR="00374760" w:rsidRPr="000C744E" w:rsidRDefault="00374760" w:rsidP="003F3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F3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74760" w:rsidRPr="000C744E" w:rsidTr="00FC19D4"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291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81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35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8</w:t>
            </w: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63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9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0.186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4.05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2.947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2.60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8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25)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64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37)</w:t>
            </w: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 Temp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 Temp_1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3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068)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sz w:val="20"/>
                <w:szCs w:val="20"/>
              </w:rPr>
              <w:t>(.043)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 Temp_2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6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63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0529)</w:t>
            </w: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24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092)</w:t>
            </w: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91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85)</w:t>
            </w: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 Temp_3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5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5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089)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Temp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3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6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065)</w:t>
            </w: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42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0437)</w:t>
            </w: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Temp_1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9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2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131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68)</w:t>
            </w: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Temp_2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1)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Temp_3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210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75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0882)</w:t>
            </w: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3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009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_1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4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_2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5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0010)</w:t>
            </w:r>
          </w:p>
        </w:tc>
        <w:tc>
          <w:tcPr>
            <w:tcW w:w="108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_3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1)</w:t>
            </w:r>
          </w:p>
        </w:tc>
        <w:tc>
          <w:tcPr>
            <w:tcW w:w="91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1)</w:t>
            </w: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6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0313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04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0411)</w:t>
            </w: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humidity_1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032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humidity _2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051)</w:t>
            </w: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humidity _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7</w:t>
            </w:r>
            <w:r w:rsidRPr="000C74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017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4760" w:rsidRPr="000C744E" w:rsidTr="00FC19D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ion parameter(Alpha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7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336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2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367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629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316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667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323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8</w:t>
            </w:r>
          </w:p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43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760" w:rsidRPr="000C744E" w:rsidRDefault="00374760" w:rsidP="00FC19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74760" w:rsidRDefault="00374760" w:rsidP="007C468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C7FE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5C7FE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5C7FE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ignificant at 1%, </w:t>
      </w:r>
      <w:r w:rsidRPr="005C7FE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Pr="005C7FE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ignificant at 5%, and </w:t>
      </w:r>
      <w:r w:rsidRPr="005C7FE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**</w:t>
      </w:r>
      <w:r w:rsidRPr="005C7FE5">
        <w:rPr>
          <w:rFonts w:ascii="Times New Roman" w:eastAsia="Times New Roman" w:hAnsi="Times New Roman" w:cs="Times New Roman"/>
          <w:color w:val="000000"/>
          <w:sz w:val="20"/>
          <w:szCs w:val="20"/>
        </w:rPr>
        <w:t>Significant at 10% on the basis of Wald Chi-Square</w:t>
      </w:r>
    </w:p>
    <w:p w:rsidR="007C4688" w:rsidRDefault="007C4688" w:rsidP="007C46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F3860" w:rsidRDefault="007C4688" w:rsidP="007C46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 </w:t>
      </w:r>
      <w:r w:rsidR="003F3860">
        <w:rPr>
          <w:rFonts w:ascii="Times New Roman" w:hAnsi="Times New Roman" w:cs="Times New Roman"/>
          <w:sz w:val="20"/>
          <w:szCs w:val="20"/>
        </w:rPr>
        <w:t>SE standard error</w:t>
      </w:r>
    </w:p>
    <w:p w:rsidR="007C4688" w:rsidRDefault="007C4688" w:rsidP="007C46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n</w:t>
      </w:r>
      <w:r w:rsidR="003F3860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 Temp_1 Minimum temperature at lag 1 month</w:t>
      </w:r>
      <w:r w:rsidR="003F3860">
        <w:rPr>
          <w:rFonts w:ascii="Times New Roman" w:hAnsi="Times New Roman" w:cs="Times New Roman"/>
          <w:sz w:val="20"/>
          <w:szCs w:val="20"/>
        </w:rPr>
        <w:t>, Mini Temp_2</w:t>
      </w:r>
      <w:r w:rsidR="004931E2">
        <w:rPr>
          <w:rFonts w:ascii="Times New Roman" w:hAnsi="Times New Roman" w:cs="Times New Roman"/>
          <w:sz w:val="20"/>
          <w:szCs w:val="20"/>
        </w:rPr>
        <w:t xml:space="preserve"> Minimum temperature at lag 2 months</w:t>
      </w:r>
      <w:r w:rsidR="003F3860">
        <w:rPr>
          <w:rFonts w:ascii="Times New Roman" w:hAnsi="Times New Roman" w:cs="Times New Roman"/>
          <w:sz w:val="20"/>
          <w:szCs w:val="20"/>
        </w:rPr>
        <w:t>,</w:t>
      </w:r>
      <w:r w:rsidR="004931E2">
        <w:rPr>
          <w:rFonts w:ascii="Times New Roman" w:hAnsi="Times New Roman" w:cs="Times New Roman"/>
          <w:sz w:val="20"/>
          <w:szCs w:val="20"/>
        </w:rPr>
        <w:t xml:space="preserve"> Min</w:t>
      </w:r>
      <w:r w:rsidR="003F3860">
        <w:rPr>
          <w:rFonts w:ascii="Times New Roman" w:hAnsi="Times New Roman" w:cs="Times New Roman"/>
          <w:sz w:val="20"/>
          <w:szCs w:val="20"/>
        </w:rPr>
        <w:t>i</w:t>
      </w:r>
      <w:r w:rsidR="004931E2">
        <w:rPr>
          <w:rFonts w:ascii="Times New Roman" w:hAnsi="Times New Roman" w:cs="Times New Roman"/>
          <w:sz w:val="20"/>
          <w:szCs w:val="20"/>
        </w:rPr>
        <w:t xml:space="preserve"> Temp_3 Minimum temperature at lag 3 month</w:t>
      </w:r>
    </w:p>
    <w:p w:rsidR="00B80914" w:rsidRDefault="003F3860" w:rsidP="007C46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x Temp_1</w:t>
      </w:r>
      <w:r w:rsidR="00B80914">
        <w:rPr>
          <w:rFonts w:ascii="Times New Roman" w:hAnsi="Times New Roman" w:cs="Times New Roman"/>
          <w:sz w:val="20"/>
          <w:szCs w:val="20"/>
        </w:rPr>
        <w:t xml:space="preserve"> Maximum temperature at lag 1 month</w:t>
      </w:r>
      <w:r>
        <w:rPr>
          <w:rFonts w:ascii="Times New Roman" w:hAnsi="Times New Roman" w:cs="Times New Roman"/>
          <w:sz w:val="20"/>
          <w:szCs w:val="20"/>
        </w:rPr>
        <w:t>,</w:t>
      </w:r>
      <w:r w:rsidR="00B80914">
        <w:rPr>
          <w:rFonts w:ascii="Times New Roman" w:hAnsi="Times New Roman" w:cs="Times New Roman"/>
          <w:sz w:val="20"/>
          <w:szCs w:val="20"/>
        </w:rPr>
        <w:t xml:space="preserve"> Max</w:t>
      </w:r>
      <w:r>
        <w:rPr>
          <w:rFonts w:ascii="Times New Roman" w:hAnsi="Times New Roman" w:cs="Times New Roman"/>
          <w:sz w:val="20"/>
          <w:szCs w:val="20"/>
        </w:rPr>
        <w:t xml:space="preserve"> Temp_2</w:t>
      </w:r>
      <w:r w:rsidR="00B80914">
        <w:rPr>
          <w:rFonts w:ascii="Times New Roman" w:hAnsi="Times New Roman" w:cs="Times New Roman"/>
          <w:sz w:val="20"/>
          <w:szCs w:val="20"/>
        </w:rPr>
        <w:t xml:space="preserve"> Maximum temperature at lag 2 months</w:t>
      </w:r>
      <w:r>
        <w:rPr>
          <w:rFonts w:ascii="Times New Roman" w:hAnsi="Times New Roman" w:cs="Times New Roman"/>
          <w:sz w:val="20"/>
          <w:szCs w:val="20"/>
        </w:rPr>
        <w:t>,</w:t>
      </w:r>
      <w:r w:rsidR="00B80914">
        <w:rPr>
          <w:rFonts w:ascii="Times New Roman" w:hAnsi="Times New Roman" w:cs="Times New Roman"/>
          <w:sz w:val="20"/>
          <w:szCs w:val="20"/>
        </w:rPr>
        <w:t xml:space="preserve"> Max Temp_3 Maximum temperature at lag 3 month</w:t>
      </w:r>
      <w:r w:rsidR="002E083A">
        <w:rPr>
          <w:rFonts w:ascii="Times New Roman" w:hAnsi="Times New Roman" w:cs="Times New Roman"/>
          <w:sz w:val="20"/>
          <w:szCs w:val="20"/>
        </w:rPr>
        <w:t>s</w:t>
      </w:r>
    </w:p>
    <w:p w:rsidR="00340D04" w:rsidRPr="007C4688" w:rsidRDefault="00340D04" w:rsidP="003F38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40D04" w:rsidRPr="007C4688" w:rsidSect="00D00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74760"/>
    <w:rsid w:val="002E083A"/>
    <w:rsid w:val="0033085A"/>
    <w:rsid w:val="00340D04"/>
    <w:rsid w:val="00374760"/>
    <w:rsid w:val="003F3860"/>
    <w:rsid w:val="004931E2"/>
    <w:rsid w:val="005B625D"/>
    <w:rsid w:val="007C4688"/>
    <w:rsid w:val="009F3FC3"/>
    <w:rsid w:val="00A92CF1"/>
    <w:rsid w:val="00B80914"/>
    <w:rsid w:val="00BC05BF"/>
    <w:rsid w:val="00CC19F9"/>
    <w:rsid w:val="00D00EBA"/>
    <w:rsid w:val="00DA3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7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8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0</cp:revision>
  <dcterms:created xsi:type="dcterms:W3CDTF">2019-01-22T09:04:00Z</dcterms:created>
  <dcterms:modified xsi:type="dcterms:W3CDTF">2019-02-19T16:39:00Z</dcterms:modified>
</cp:coreProperties>
</file>